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3164" w:rsidRDefault="0067695A" w:rsidP="00895F34">
      <w:pPr>
        <w:spacing w:after="0" w:line="360" w:lineRule="auto"/>
      </w:pPr>
      <w:r>
        <w:rPr>
          <w:b/>
        </w:rPr>
        <w:t>S7 Table</w:t>
      </w:r>
      <w:r w:rsidR="00E31200" w:rsidRPr="0030326F">
        <w:rPr>
          <w:b/>
        </w:rPr>
        <w:t>:</w:t>
      </w:r>
      <w:r w:rsidR="00E31200">
        <w:t xml:space="preserve"> comparison</w:t>
      </w:r>
      <w:r w:rsidR="00895F34">
        <w:t xml:space="preserve"> of identified variants between VIP1 and VIP2 for 7 samples</w:t>
      </w:r>
      <w:r w:rsidR="009161F7">
        <w:t xml:space="preserve"> tested in duplicate</w:t>
      </w:r>
    </w:p>
    <w:tbl>
      <w:tblPr>
        <w:tblStyle w:val="TableGrid"/>
        <w:tblpPr w:leftFromText="180" w:rightFromText="180" w:vertAnchor="text" w:horzAnchor="margin" w:tblpY="1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3402"/>
        <w:gridCol w:w="3969"/>
      </w:tblGrid>
      <w:tr w:rsidR="00FE6249" w:rsidTr="002705C3">
        <w:trPr>
          <w:trHeight w:val="416"/>
        </w:trPr>
        <w:tc>
          <w:tcPr>
            <w:tcW w:w="1242" w:type="dxa"/>
            <w:vAlign w:val="center"/>
          </w:tcPr>
          <w:p w:rsidR="00FE6249" w:rsidRPr="002F5D3A" w:rsidRDefault="00FE6249" w:rsidP="002F5D3A">
            <w:pPr>
              <w:jc w:val="center"/>
              <w:rPr>
                <w:b/>
              </w:rPr>
            </w:pPr>
            <w:r w:rsidRPr="002F5D3A">
              <w:rPr>
                <w:b/>
              </w:rPr>
              <w:t>Patient no.</w:t>
            </w:r>
          </w:p>
        </w:tc>
        <w:tc>
          <w:tcPr>
            <w:tcW w:w="3402" w:type="dxa"/>
            <w:vAlign w:val="center"/>
          </w:tcPr>
          <w:p w:rsidR="00FE6249" w:rsidRPr="002F5D3A" w:rsidRDefault="00FE6249" w:rsidP="002F5D3A">
            <w:pPr>
              <w:jc w:val="center"/>
              <w:rPr>
                <w:b/>
              </w:rPr>
            </w:pPr>
            <w:r w:rsidRPr="002F5D3A">
              <w:rPr>
                <w:b/>
              </w:rPr>
              <w:t>Identified  VIP1 variants</w:t>
            </w:r>
          </w:p>
        </w:tc>
        <w:tc>
          <w:tcPr>
            <w:tcW w:w="3969" w:type="dxa"/>
            <w:vAlign w:val="center"/>
          </w:tcPr>
          <w:p w:rsidR="00FE6249" w:rsidRPr="002F5D3A" w:rsidRDefault="00FE6249" w:rsidP="002F5D3A">
            <w:pPr>
              <w:jc w:val="center"/>
              <w:rPr>
                <w:b/>
              </w:rPr>
            </w:pPr>
            <w:r w:rsidRPr="002F5D3A">
              <w:rPr>
                <w:b/>
              </w:rPr>
              <w:t>Identified  VIP2 variants</w:t>
            </w:r>
          </w:p>
        </w:tc>
      </w:tr>
      <w:tr w:rsidR="00FE6249" w:rsidTr="002705C3">
        <w:tc>
          <w:tcPr>
            <w:tcW w:w="1242" w:type="dxa"/>
          </w:tcPr>
          <w:p w:rsidR="00FE6249" w:rsidRDefault="00FE6249" w:rsidP="003D3C3C">
            <w:pPr>
              <w:jc w:val="center"/>
            </w:pPr>
            <w:r>
              <w:t>3</w:t>
            </w:r>
          </w:p>
        </w:tc>
        <w:tc>
          <w:tcPr>
            <w:tcW w:w="3402" w:type="dxa"/>
          </w:tcPr>
          <w:p w:rsidR="00FE6249" w:rsidRPr="00543FD1" w:rsidRDefault="00FE6249" w:rsidP="00895F34">
            <w:pPr>
              <w:jc w:val="center"/>
            </w:pPr>
            <w:r>
              <w:t>Comparable to VIP2</w:t>
            </w:r>
          </w:p>
        </w:tc>
        <w:tc>
          <w:tcPr>
            <w:tcW w:w="3969" w:type="dxa"/>
          </w:tcPr>
          <w:p w:rsidR="00FE6249" w:rsidRPr="00543FD1" w:rsidRDefault="00FE6249" w:rsidP="00895F34">
            <w:pPr>
              <w:jc w:val="center"/>
            </w:pPr>
            <w:r>
              <w:t>Comparable to VIP1</w:t>
            </w:r>
          </w:p>
        </w:tc>
      </w:tr>
      <w:tr w:rsidR="00FE6249" w:rsidTr="002705C3">
        <w:tc>
          <w:tcPr>
            <w:tcW w:w="1242" w:type="dxa"/>
          </w:tcPr>
          <w:p w:rsidR="00FE6249" w:rsidRDefault="00FE6249" w:rsidP="003D3C3C">
            <w:pPr>
              <w:jc w:val="center"/>
            </w:pPr>
            <w:r>
              <w:t>5</w:t>
            </w:r>
          </w:p>
        </w:tc>
        <w:tc>
          <w:tcPr>
            <w:tcW w:w="3402" w:type="dxa"/>
          </w:tcPr>
          <w:p w:rsidR="00FE6249" w:rsidRDefault="00FE6249" w:rsidP="00895F34">
            <w:pPr>
              <w:jc w:val="center"/>
            </w:pPr>
            <w:r>
              <w:t>Comparable to VIP2</w:t>
            </w:r>
          </w:p>
        </w:tc>
        <w:tc>
          <w:tcPr>
            <w:tcW w:w="3969" w:type="dxa"/>
          </w:tcPr>
          <w:p w:rsidR="00FE6249" w:rsidRDefault="00FE6249" w:rsidP="00895F34">
            <w:pPr>
              <w:jc w:val="center"/>
            </w:pPr>
            <w:r>
              <w:t>Comparable to VIP1</w:t>
            </w:r>
          </w:p>
        </w:tc>
      </w:tr>
      <w:tr w:rsidR="00FE6249" w:rsidTr="002705C3">
        <w:tc>
          <w:tcPr>
            <w:tcW w:w="1242" w:type="dxa"/>
          </w:tcPr>
          <w:p w:rsidR="00FE6249" w:rsidRDefault="00FE6249" w:rsidP="003D3C3C">
            <w:pPr>
              <w:jc w:val="center"/>
            </w:pPr>
            <w:r>
              <w:t>16</w:t>
            </w:r>
          </w:p>
        </w:tc>
        <w:tc>
          <w:tcPr>
            <w:tcW w:w="3402" w:type="dxa"/>
          </w:tcPr>
          <w:p w:rsidR="00FE6249" w:rsidRDefault="00FE6249" w:rsidP="00895F34">
            <w:pPr>
              <w:jc w:val="center"/>
            </w:pPr>
            <w:r w:rsidRPr="00FE6249">
              <w:rPr>
                <w:i/>
              </w:rPr>
              <w:t>NLRP3</w:t>
            </w:r>
            <w:r>
              <w:t xml:space="preserve"> p.</w:t>
            </w:r>
            <w:r w:rsidRPr="001603C1">
              <w:t>E567K</w:t>
            </w:r>
          </w:p>
          <w:p w:rsidR="00FE6249" w:rsidRDefault="00E039CE" w:rsidP="00895F34">
            <w:pPr>
              <w:jc w:val="center"/>
            </w:pPr>
            <w:r>
              <w:t>(13 of 426</w:t>
            </w:r>
            <w:r w:rsidR="00FE6249">
              <w:t xml:space="preserve"> reads)</w:t>
            </w:r>
          </w:p>
        </w:tc>
        <w:tc>
          <w:tcPr>
            <w:tcW w:w="3969" w:type="dxa"/>
          </w:tcPr>
          <w:p w:rsidR="00FE6249" w:rsidRDefault="00526E87" w:rsidP="00895F34">
            <w:pPr>
              <w:jc w:val="center"/>
            </w:pPr>
            <w:r>
              <w:t>Comparable to VIP1</w:t>
            </w:r>
          </w:p>
          <w:p w:rsidR="00FE6249" w:rsidRDefault="00FE6249" w:rsidP="00895F34">
            <w:pPr>
              <w:jc w:val="center"/>
            </w:pPr>
            <w:r>
              <w:t>(9 of 294 reads)</w:t>
            </w:r>
          </w:p>
        </w:tc>
      </w:tr>
      <w:tr w:rsidR="00FE6249" w:rsidTr="002705C3">
        <w:tc>
          <w:tcPr>
            <w:tcW w:w="1242" w:type="dxa"/>
          </w:tcPr>
          <w:p w:rsidR="00FE6249" w:rsidRDefault="00FE6249" w:rsidP="003D3C3C">
            <w:pPr>
              <w:jc w:val="center"/>
            </w:pPr>
            <w:r>
              <w:t>2</w:t>
            </w:r>
            <w:r w:rsidR="003D3C3C">
              <w:t>7</w:t>
            </w:r>
          </w:p>
        </w:tc>
        <w:tc>
          <w:tcPr>
            <w:tcW w:w="3402" w:type="dxa"/>
          </w:tcPr>
          <w:p w:rsidR="00FE6249" w:rsidRDefault="00FE6249" w:rsidP="00895F34">
            <w:pPr>
              <w:jc w:val="center"/>
            </w:pPr>
            <w:r>
              <w:t>Comparable to VIP2</w:t>
            </w:r>
          </w:p>
        </w:tc>
        <w:tc>
          <w:tcPr>
            <w:tcW w:w="3969" w:type="dxa"/>
          </w:tcPr>
          <w:p w:rsidR="00FE6249" w:rsidRDefault="00FE6249" w:rsidP="00895F34">
            <w:pPr>
              <w:jc w:val="center"/>
            </w:pPr>
            <w:r>
              <w:t>Comparable to VIP1</w:t>
            </w:r>
          </w:p>
        </w:tc>
      </w:tr>
      <w:tr w:rsidR="00FE6249" w:rsidTr="002705C3">
        <w:tc>
          <w:tcPr>
            <w:tcW w:w="1242" w:type="dxa"/>
          </w:tcPr>
          <w:p w:rsidR="00FE6249" w:rsidRDefault="00FE6249" w:rsidP="003D3C3C">
            <w:pPr>
              <w:jc w:val="center"/>
            </w:pPr>
            <w:r>
              <w:t>3</w:t>
            </w:r>
            <w:r w:rsidR="003D3C3C">
              <w:t>0</w:t>
            </w:r>
          </w:p>
        </w:tc>
        <w:tc>
          <w:tcPr>
            <w:tcW w:w="3402" w:type="dxa"/>
          </w:tcPr>
          <w:p w:rsidR="00FE6249" w:rsidRDefault="00FE6249" w:rsidP="00895F34">
            <w:pPr>
              <w:jc w:val="center"/>
            </w:pPr>
            <w:r>
              <w:t>Comparable to VIP2</w:t>
            </w:r>
          </w:p>
        </w:tc>
        <w:tc>
          <w:tcPr>
            <w:tcW w:w="3969" w:type="dxa"/>
          </w:tcPr>
          <w:p w:rsidR="00FE6249" w:rsidRDefault="00FE6249" w:rsidP="00895F34">
            <w:pPr>
              <w:jc w:val="center"/>
            </w:pPr>
            <w:r>
              <w:t>Comparable to VIP1</w:t>
            </w:r>
          </w:p>
        </w:tc>
      </w:tr>
      <w:tr w:rsidR="00FE6249" w:rsidTr="002705C3">
        <w:tc>
          <w:tcPr>
            <w:tcW w:w="1242" w:type="dxa"/>
            <w:vMerge w:val="restart"/>
          </w:tcPr>
          <w:p w:rsidR="00FE6249" w:rsidRDefault="00FE6249" w:rsidP="003D3C3C">
            <w:pPr>
              <w:jc w:val="center"/>
            </w:pPr>
            <w:r>
              <w:t>5</w:t>
            </w:r>
            <w:r w:rsidR="003D3C3C">
              <w:t>8</w:t>
            </w:r>
          </w:p>
        </w:tc>
        <w:tc>
          <w:tcPr>
            <w:tcW w:w="3402" w:type="dxa"/>
          </w:tcPr>
          <w:p w:rsidR="00FE6249" w:rsidRDefault="00FE6249" w:rsidP="00895F34">
            <w:pPr>
              <w:jc w:val="center"/>
            </w:pPr>
            <w:r>
              <w:t>Not called but present in BAM file (6 of 16 reads)</w:t>
            </w:r>
          </w:p>
        </w:tc>
        <w:tc>
          <w:tcPr>
            <w:tcW w:w="3969" w:type="dxa"/>
          </w:tcPr>
          <w:p w:rsidR="00FE6249" w:rsidRDefault="00FE6249" w:rsidP="00895F34">
            <w:pPr>
              <w:jc w:val="center"/>
            </w:pPr>
            <w:r w:rsidRPr="00FE6249">
              <w:rPr>
                <w:i/>
              </w:rPr>
              <w:t>MEFV</w:t>
            </w:r>
            <w:r>
              <w:t xml:space="preserve"> p.</w:t>
            </w:r>
            <w:r w:rsidRPr="00310338">
              <w:t>A165A</w:t>
            </w:r>
          </w:p>
          <w:p w:rsidR="00FE6249" w:rsidRPr="00123CC9" w:rsidRDefault="00FE6249" w:rsidP="00895F34">
            <w:pPr>
              <w:jc w:val="center"/>
            </w:pPr>
            <w:r>
              <w:t>(31 of 61 reads)</w:t>
            </w:r>
          </w:p>
        </w:tc>
      </w:tr>
      <w:tr w:rsidR="00FE6249" w:rsidTr="002705C3">
        <w:tc>
          <w:tcPr>
            <w:tcW w:w="1242" w:type="dxa"/>
            <w:vMerge/>
          </w:tcPr>
          <w:p w:rsidR="00FE6249" w:rsidRDefault="00FE6249" w:rsidP="003D3C3C">
            <w:pPr>
              <w:jc w:val="center"/>
            </w:pPr>
          </w:p>
        </w:tc>
        <w:tc>
          <w:tcPr>
            <w:tcW w:w="3402" w:type="dxa"/>
          </w:tcPr>
          <w:p w:rsidR="00FE6249" w:rsidRDefault="00FE6249" w:rsidP="00895F34">
            <w:pPr>
              <w:jc w:val="center"/>
            </w:pPr>
            <w:r>
              <w:t>Not called but present in BAM file (8 of 15 reads)</w:t>
            </w:r>
          </w:p>
        </w:tc>
        <w:tc>
          <w:tcPr>
            <w:tcW w:w="3969" w:type="dxa"/>
          </w:tcPr>
          <w:p w:rsidR="00FE6249" w:rsidRDefault="00FE6249" w:rsidP="00895F34">
            <w:pPr>
              <w:jc w:val="center"/>
            </w:pPr>
            <w:r w:rsidRPr="00FE6249">
              <w:rPr>
                <w:i/>
              </w:rPr>
              <w:t>MEFV</w:t>
            </w:r>
            <w:r>
              <w:t xml:space="preserve"> p.</w:t>
            </w:r>
            <w:r w:rsidRPr="00310338">
              <w:t>G138G</w:t>
            </w:r>
          </w:p>
          <w:p w:rsidR="00FE6249" w:rsidRPr="00123CC9" w:rsidRDefault="00FE6249" w:rsidP="00895F34">
            <w:pPr>
              <w:jc w:val="center"/>
            </w:pPr>
            <w:r>
              <w:t>(38 of 76 reads)</w:t>
            </w:r>
          </w:p>
        </w:tc>
      </w:tr>
      <w:tr w:rsidR="00FE6249" w:rsidTr="002705C3">
        <w:tc>
          <w:tcPr>
            <w:tcW w:w="1242" w:type="dxa"/>
          </w:tcPr>
          <w:p w:rsidR="00FE6249" w:rsidRDefault="00FE6249" w:rsidP="003D3C3C">
            <w:pPr>
              <w:jc w:val="center"/>
            </w:pPr>
            <w:r>
              <w:t>6</w:t>
            </w:r>
            <w:r w:rsidR="003D3C3C">
              <w:t>5</w:t>
            </w:r>
          </w:p>
        </w:tc>
        <w:tc>
          <w:tcPr>
            <w:tcW w:w="3402" w:type="dxa"/>
          </w:tcPr>
          <w:p w:rsidR="00FE6249" w:rsidRPr="009901D9" w:rsidRDefault="00FE6249" w:rsidP="00895F34">
            <w:pPr>
              <w:jc w:val="center"/>
            </w:pPr>
            <w:r>
              <w:t>Not called but present in BAM file (7 of 12 reads)</w:t>
            </w:r>
          </w:p>
        </w:tc>
        <w:tc>
          <w:tcPr>
            <w:tcW w:w="3969" w:type="dxa"/>
          </w:tcPr>
          <w:p w:rsidR="00FE6249" w:rsidRDefault="00FE6249" w:rsidP="00895F34">
            <w:pPr>
              <w:jc w:val="center"/>
            </w:pPr>
            <w:r w:rsidRPr="00FE6249">
              <w:rPr>
                <w:i/>
              </w:rPr>
              <w:t>CYBA</w:t>
            </w:r>
            <w:r>
              <w:t xml:space="preserve"> p.</w:t>
            </w:r>
            <w:r w:rsidRPr="00310338">
              <w:t>V174A</w:t>
            </w:r>
          </w:p>
          <w:p w:rsidR="00FE6249" w:rsidRPr="009901D9" w:rsidRDefault="00FE6249" w:rsidP="00895F34">
            <w:pPr>
              <w:jc w:val="center"/>
            </w:pPr>
            <w:r>
              <w:t>(17 of 32 reads)</w:t>
            </w:r>
          </w:p>
        </w:tc>
      </w:tr>
    </w:tbl>
    <w:p w:rsidR="006D43C2" w:rsidRDefault="002F5D3A" w:rsidP="00895F34">
      <w:r w:rsidRPr="002F5D3A">
        <w:t>BAM file (.bam) is the binary version of a tab-delimited text file that contains sequence alignment data.</w:t>
      </w:r>
      <w:bookmarkStart w:id="0" w:name="_GoBack"/>
      <w:bookmarkEnd w:id="0"/>
    </w:p>
    <w:sectPr w:rsidR="006D43C2" w:rsidSect="003A40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dgnword-docGUID" w:val="{95E03931-B9F4-4B3A-BE5E-0466AC43547B}"/>
    <w:docVar w:name="dgnword-eventsink" w:val="401977736"/>
  </w:docVars>
  <w:rsids>
    <w:rsidRoot w:val="00600F3E"/>
    <w:rsid w:val="00013D5B"/>
    <w:rsid w:val="000F7F74"/>
    <w:rsid w:val="00167E71"/>
    <w:rsid w:val="001C07D4"/>
    <w:rsid w:val="001F276C"/>
    <w:rsid w:val="00212607"/>
    <w:rsid w:val="002705C3"/>
    <w:rsid w:val="002F5D3A"/>
    <w:rsid w:val="0030326F"/>
    <w:rsid w:val="003102B9"/>
    <w:rsid w:val="00326A6D"/>
    <w:rsid w:val="003A407A"/>
    <w:rsid w:val="003D3C3C"/>
    <w:rsid w:val="00436AC8"/>
    <w:rsid w:val="00437DB0"/>
    <w:rsid w:val="004E09B7"/>
    <w:rsid w:val="00526E87"/>
    <w:rsid w:val="005428BE"/>
    <w:rsid w:val="005B2AB8"/>
    <w:rsid w:val="00600F3E"/>
    <w:rsid w:val="0067695A"/>
    <w:rsid w:val="0068188E"/>
    <w:rsid w:val="006D43C2"/>
    <w:rsid w:val="00711406"/>
    <w:rsid w:val="00757C97"/>
    <w:rsid w:val="00786D08"/>
    <w:rsid w:val="00787DFC"/>
    <w:rsid w:val="007B1A80"/>
    <w:rsid w:val="007F742E"/>
    <w:rsid w:val="0081189A"/>
    <w:rsid w:val="00886C03"/>
    <w:rsid w:val="00895F34"/>
    <w:rsid w:val="009161F7"/>
    <w:rsid w:val="009C5540"/>
    <w:rsid w:val="00AA593E"/>
    <w:rsid w:val="00AC3164"/>
    <w:rsid w:val="00B168B1"/>
    <w:rsid w:val="00BE16E9"/>
    <w:rsid w:val="00C26FE0"/>
    <w:rsid w:val="00C44167"/>
    <w:rsid w:val="00CF364A"/>
    <w:rsid w:val="00D36D04"/>
    <w:rsid w:val="00D373ED"/>
    <w:rsid w:val="00DA2664"/>
    <w:rsid w:val="00DB4DC6"/>
    <w:rsid w:val="00E039CE"/>
    <w:rsid w:val="00E31200"/>
    <w:rsid w:val="00E57782"/>
    <w:rsid w:val="00EB1C57"/>
    <w:rsid w:val="00EF288B"/>
    <w:rsid w:val="00F60750"/>
    <w:rsid w:val="00FE624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0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00F3E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600F3E"/>
  </w:style>
  <w:style w:type="character" w:styleId="Emphasis">
    <w:name w:val="Emphasis"/>
    <w:basedOn w:val="DefaultParagraphFont"/>
    <w:uiPriority w:val="20"/>
    <w:qFormat/>
    <w:rsid w:val="00600F3E"/>
    <w:rPr>
      <w:i/>
      <w:iCs/>
    </w:rPr>
  </w:style>
  <w:style w:type="table" w:styleId="TableGrid">
    <w:name w:val="Table Grid"/>
    <w:basedOn w:val="TableNormal"/>
    <w:uiPriority w:val="39"/>
    <w:rsid w:val="00600F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95F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F3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4D6EF7F7</Template>
  <TotalTime>1524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bun</dc:creator>
  <cp:lastModifiedBy>Ebun</cp:lastModifiedBy>
  <cp:revision>25</cp:revision>
  <cp:lastPrinted>2016-09-03T16:35:00Z</cp:lastPrinted>
  <dcterms:created xsi:type="dcterms:W3CDTF">2016-09-03T15:04:00Z</dcterms:created>
  <dcterms:modified xsi:type="dcterms:W3CDTF">2017-06-22T11:40:00Z</dcterms:modified>
</cp:coreProperties>
</file>